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117E" w14:textId="77777777" w:rsidR="00CD536C" w:rsidRPr="00CD536C" w:rsidRDefault="00CD536C" w:rsidP="00CD536C">
      <w:pPr>
        <w:rPr>
          <w:bCs/>
          <w:szCs w:val="20"/>
        </w:rPr>
      </w:pPr>
      <w:r w:rsidRPr="00CD536C">
        <w:rPr>
          <w:bCs/>
          <w:szCs w:val="20"/>
        </w:rPr>
        <w:t>Read Me</w:t>
      </w:r>
    </w:p>
    <w:p w14:paraId="1532E30C" w14:textId="43972C21" w:rsidR="00CD536C" w:rsidRPr="007D45EC" w:rsidRDefault="003E380D" w:rsidP="007D45EC">
      <w:pPr>
        <w:rPr>
          <w:bCs/>
          <w:szCs w:val="20"/>
        </w:rPr>
      </w:pPr>
      <w:r w:rsidRPr="003E380D">
        <w:rPr>
          <w:bCs/>
          <w:szCs w:val="20"/>
        </w:rPr>
        <w:t>Word strings used in each of the searches and platforms</w:t>
      </w:r>
      <w:r w:rsidRPr="00190EFF">
        <w:rPr>
          <w:bCs/>
          <w:szCs w:val="20"/>
        </w:rPr>
        <w:t xml:space="preserve"> </w:t>
      </w:r>
      <w:r w:rsidR="00CD536C" w:rsidRPr="00190EFF">
        <w:rPr>
          <w:bCs/>
          <w:szCs w:val="20"/>
        </w:rPr>
        <w:t xml:space="preserve">(Supp </w:t>
      </w:r>
      <w:r w:rsidR="00CD536C" w:rsidRPr="00CD536C">
        <w:rPr>
          <w:bCs/>
          <w:szCs w:val="20"/>
        </w:rPr>
        <w:t xml:space="preserve">Material </w:t>
      </w:r>
      <w:r>
        <w:rPr>
          <w:bCs/>
          <w:szCs w:val="20"/>
        </w:rPr>
        <w:t>5</w:t>
      </w:r>
      <w:r w:rsidR="00DC615A">
        <w:rPr>
          <w:bCs/>
          <w:szCs w:val="20"/>
        </w:rPr>
        <w:t>)</w:t>
      </w:r>
    </w:p>
    <w:p w14:paraId="3D3C47CE" w14:textId="0FC50A90" w:rsidR="00CD536C" w:rsidRPr="00FD6602" w:rsidRDefault="00CD536C" w:rsidP="00CD536C">
      <w:pPr>
        <w:rPr>
          <w:bCs/>
          <w:szCs w:val="20"/>
          <w:lang w:val="es-MX"/>
        </w:rPr>
      </w:pPr>
      <w:r w:rsidRPr="00FD6602">
        <w:rPr>
          <w:bCs/>
          <w:szCs w:val="20"/>
          <w:lang w:val="es-MX"/>
        </w:rPr>
        <w:t>October 2023</w:t>
      </w:r>
    </w:p>
    <w:p w14:paraId="4C9B8DCA" w14:textId="34D7BBB4" w:rsidR="00CD536C" w:rsidRPr="00FD6602" w:rsidRDefault="00CD536C" w:rsidP="00CD536C">
      <w:pPr>
        <w:rPr>
          <w:bCs/>
          <w:szCs w:val="20"/>
          <w:lang w:val="es-MX"/>
        </w:rPr>
      </w:pPr>
      <w:r w:rsidRPr="00FD6602">
        <w:rPr>
          <w:bCs/>
          <w:szCs w:val="20"/>
          <w:lang w:val="es-MX"/>
        </w:rPr>
        <w:t xml:space="preserve">Cruz-Cano et al. </w:t>
      </w:r>
    </w:p>
    <w:p w14:paraId="076B392B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D48F16C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67A1569D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04A14897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2255F8DF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C5323E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6936E17A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18566362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482C43B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3BFA7BF7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29F26C7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301FBD0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0EFF33C4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4E7D0F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2775E9C" w14:textId="77777777" w:rsidR="00C0352B" w:rsidRPr="00DC615A" w:rsidRDefault="00C0352B">
      <w:pPr>
        <w:rPr>
          <w:b/>
          <w:szCs w:val="20"/>
          <w:lang w:val="es-MX"/>
        </w:rPr>
      </w:pPr>
    </w:p>
    <w:p w14:paraId="13DE1BC2" w14:textId="77777777" w:rsidR="00CD536C" w:rsidRPr="00DC615A" w:rsidRDefault="00CD536C">
      <w:pPr>
        <w:rPr>
          <w:b/>
          <w:szCs w:val="20"/>
          <w:lang w:val="es-MX"/>
        </w:rPr>
      </w:pPr>
    </w:p>
    <w:p w14:paraId="74856530" w14:textId="77777777" w:rsidR="00190EFF" w:rsidRPr="00DC615A" w:rsidRDefault="00190EFF">
      <w:pPr>
        <w:rPr>
          <w:b/>
          <w:szCs w:val="20"/>
          <w:lang w:val="es-MX"/>
        </w:rPr>
      </w:pPr>
    </w:p>
    <w:p w14:paraId="42F4CC00" w14:textId="77777777" w:rsidR="00190EFF" w:rsidRPr="00DC615A" w:rsidRDefault="00190EFF">
      <w:pPr>
        <w:rPr>
          <w:b/>
          <w:szCs w:val="20"/>
          <w:lang w:val="es-MX"/>
        </w:rPr>
      </w:pPr>
    </w:p>
    <w:p w14:paraId="56207ED2" w14:textId="77777777" w:rsidR="00190EFF" w:rsidRPr="00DC615A" w:rsidRDefault="00190EFF">
      <w:pPr>
        <w:rPr>
          <w:b/>
          <w:szCs w:val="20"/>
          <w:lang w:val="es-MX"/>
        </w:rPr>
      </w:pPr>
    </w:p>
    <w:p w14:paraId="308C715F" w14:textId="77777777" w:rsidR="00190EFF" w:rsidRPr="00DC615A" w:rsidRDefault="00190EFF">
      <w:pPr>
        <w:rPr>
          <w:b/>
          <w:szCs w:val="20"/>
          <w:lang w:val="es-MX"/>
        </w:rPr>
      </w:pPr>
    </w:p>
    <w:p w14:paraId="151AEE8D" w14:textId="77777777" w:rsidR="00190EFF" w:rsidRPr="00DC615A" w:rsidRDefault="00190EFF">
      <w:pPr>
        <w:rPr>
          <w:b/>
          <w:szCs w:val="20"/>
          <w:lang w:val="es-MX"/>
        </w:rPr>
      </w:pPr>
    </w:p>
    <w:p w14:paraId="054DFDF7" w14:textId="77777777" w:rsidR="00190EFF" w:rsidRPr="00DC615A" w:rsidRDefault="00190EFF">
      <w:pPr>
        <w:rPr>
          <w:b/>
          <w:szCs w:val="20"/>
          <w:lang w:val="es-MX"/>
        </w:rPr>
      </w:pPr>
    </w:p>
    <w:p w14:paraId="5F3038F7" w14:textId="77777777" w:rsidR="00190EFF" w:rsidRPr="00DC615A" w:rsidRDefault="00190EFF">
      <w:pPr>
        <w:rPr>
          <w:b/>
          <w:szCs w:val="20"/>
          <w:lang w:val="es-MX"/>
        </w:rPr>
      </w:pPr>
    </w:p>
    <w:p w14:paraId="0560E441" w14:textId="77777777" w:rsidR="00190EFF" w:rsidRPr="00DC615A" w:rsidRDefault="00190EFF">
      <w:pPr>
        <w:rPr>
          <w:b/>
          <w:szCs w:val="20"/>
          <w:lang w:val="es-MX"/>
        </w:rPr>
      </w:pPr>
    </w:p>
    <w:p w14:paraId="21E351DF" w14:textId="77777777" w:rsidR="00190EFF" w:rsidRPr="00DC615A" w:rsidRDefault="00190EFF">
      <w:pPr>
        <w:rPr>
          <w:b/>
          <w:szCs w:val="20"/>
          <w:lang w:val="es-MX"/>
        </w:rPr>
      </w:pPr>
    </w:p>
    <w:p w14:paraId="0FBE0597" w14:textId="77777777" w:rsidR="003E380D" w:rsidRDefault="003E380D" w:rsidP="003E380D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87C96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The searches listed in the supplemental material were performed with different combinations of the terms referred to the river. </w:t>
      </w:r>
    </w:p>
    <w:p w14:paraId="07E9343F" w14:textId="77777777" w:rsidR="003E380D" w:rsidRDefault="003E380D" w:rsidP="003E380D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88605D1" w14:textId="77777777" w:rsidR="003E380D" w:rsidRDefault="003E380D" w:rsidP="003E380D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899EDDA" w14:textId="77777777" w:rsidR="003E380D" w:rsidRDefault="003E380D" w:rsidP="003E380D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oS: </w:t>
      </w:r>
      <w:r w:rsidRPr="00287C9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(((TS=(environmental DNA)) OR TS=(eDNA)) OR TS=(genom*)) OR TS=(metagenom*)) AND TS=(river) and Article (Document Types). </w:t>
      </w:r>
    </w:p>
    <w:p w14:paraId="7446B69C" w14:textId="77777777" w:rsidR="003E380D" w:rsidRPr="00287C96" w:rsidRDefault="003E380D" w:rsidP="003E380D">
      <w:pPr>
        <w:jc w:val="both"/>
        <w:rPr>
          <w:color w:val="000000" w:themeColor="text1"/>
        </w:rPr>
      </w:pPr>
    </w:p>
    <w:p w14:paraId="57D86685" w14:textId="77777777" w:rsidR="003E380D" w:rsidRPr="00287C96" w:rsidRDefault="003E380D" w:rsidP="003E380D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lang w:val="en-US"/>
        </w:rPr>
      </w:pPr>
      <w:r w:rsidRPr="00287C96">
        <w:rPr>
          <w:color w:val="000000" w:themeColor="text1"/>
          <w:lang w:val="en-US"/>
        </w:rPr>
        <w:t>SCOPUS</w:t>
      </w:r>
      <w:r>
        <w:rPr>
          <w:color w:val="000000" w:themeColor="text1"/>
          <w:lang w:val="en-US"/>
        </w:rPr>
        <w:t>:</w:t>
      </w:r>
      <w:r w:rsidRPr="00287C96">
        <w:rPr>
          <w:color w:val="000000" w:themeColor="text1"/>
          <w:lang w:val="en-US"/>
        </w:rPr>
        <w:t xml:space="preserve">   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TITLE-ABS-KEY ( </w:t>
      </w:r>
      <w:r w:rsidRPr="00287C96">
        <w:rPr>
          <w:rFonts w:ascii="Arial" w:hAnsi="Arial" w:cs="Arial"/>
          <w:color w:val="000000" w:themeColor="text1"/>
          <w:lang w:val="en-US"/>
        </w:rPr>
        <w:t>{environmental DNA}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edna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) AND ( </w:t>
      </w:r>
      <w:r w:rsidRPr="00287C96">
        <w:rPr>
          <w:rFonts w:ascii="Arial" w:hAnsi="Arial" w:cs="Arial"/>
          <w:color w:val="000000" w:themeColor="text1"/>
          <w:lang w:val="en-US"/>
        </w:rPr>
        <w:t>river*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stream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lotic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watershed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catchment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basin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riparian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watercourse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waterway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brook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tributary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channel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OR </w:t>
      </w:r>
      <w:r w:rsidRPr="00287C96">
        <w:rPr>
          <w:rFonts w:ascii="Arial" w:hAnsi="Arial" w:cs="Arial"/>
          <w:color w:val="000000" w:themeColor="text1"/>
          <w:lang w:val="en-US"/>
        </w:rPr>
        <w:t>creek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)</w:t>
      </w:r>
    </w:p>
    <w:p w14:paraId="23E1F33B" w14:textId="77777777" w:rsidR="003E380D" w:rsidRPr="00287C96" w:rsidRDefault="003E380D" w:rsidP="003E380D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lang w:val="en-US"/>
        </w:rPr>
      </w:pPr>
    </w:p>
    <w:p w14:paraId="2E3CDC07" w14:textId="77777777" w:rsidR="003E380D" w:rsidRPr="00287C96" w:rsidRDefault="003E380D" w:rsidP="003E380D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lang w:val="en-US"/>
        </w:rPr>
      </w:pP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>Scholar</w:t>
      </w:r>
      <w:r>
        <w:rPr>
          <w:rFonts w:ascii="Arial" w:hAnsi="Arial" w:cs="Arial"/>
          <w:color w:val="000000" w:themeColor="text1"/>
          <w:shd w:val="clear" w:color="auto" w:fill="F5F5F5"/>
          <w:lang w:val="en-US"/>
        </w:rPr>
        <w:t>:</w:t>
      </w:r>
      <w:r w:rsidRPr="00287C96">
        <w:rPr>
          <w:rFonts w:ascii="Arial" w:hAnsi="Arial" w:cs="Arial"/>
          <w:color w:val="000000" w:themeColor="text1"/>
          <w:shd w:val="clear" w:color="auto" w:fill="F5F5F5"/>
          <w:lang w:val="en-US"/>
        </w:rPr>
        <w:t xml:space="preserve">   (environmental DNA OR edna OR genom* OR metagenom*) AND (river* OR stream OR lotic OR watershed OR catchment OR basin OR riparian OR watercourse OR waterway OR brook OR tributary OR channel OR creek) "TITLE ABS KEY"</w:t>
      </w:r>
    </w:p>
    <w:p w14:paraId="063B925A" w14:textId="4EA7A050" w:rsidR="00190EFF" w:rsidRDefault="00190EFF" w:rsidP="003E380D">
      <w:pPr>
        <w:rPr>
          <w:bCs/>
          <w:szCs w:val="20"/>
        </w:rPr>
      </w:pPr>
    </w:p>
    <w:p w14:paraId="5FB3200D" w14:textId="77777777" w:rsidR="00FD6602" w:rsidRDefault="00FD6602" w:rsidP="003E380D">
      <w:pPr>
        <w:rPr>
          <w:bCs/>
          <w:szCs w:val="20"/>
        </w:rPr>
      </w:pPr>
    </w:p>
    <w:p w14:paraId="6661A736" w14:textId="77777777" w:rsidR="00FD6602" w:rsidRDefault="00FD6602" w:rsidP="003E380D">
      <w:pPr>
        <w:rPr>
          <w:bCs/>
          <w:szCs w:val="20"/>
        </w:rPr>
      </w:pPr>
    </w:p>
    <w:tbl>
      <w:tblPr>
        <w:tblW w:w="6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1012"/>
        <w:gridCol w:w="1610"/>
        <w:gridCol w:w="1777"/>
        <w:gridCol w:w="1943"/>
      </w:tblGrid>
      <w:tr w:rsidR="00FD6602" w:rsidRPr="00FD6602" w14:paraId="495FC085" w14:textId="77777777" w:rsidTr="00FD6602">
        <w:trPr>
          <w:trHeight w:val="54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9D5543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  <w:t>Numb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DCE10E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  <w:t>Search ter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B29746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  <w:t>Web of Sci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623352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  <w:t>Google_Schola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5790ED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MX" w:eastAsia="es-MX"/>
              </w:rPr>
              <w:t>Scopus</w:t>
            </w:r>
          </w:p>
        </w:tc>
      </w:tr>
      <w:tr w:rsidR="00FD6602" w:rsidRPr="00FD6602" w14:paraId="70947B30" w14:textId="77777777" w:rsidTr="00FD6602">
        <w:trPr>
          <w:trHeight w:val="108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81C9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4E332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riv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D3A6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=(environmental DNA OR eDNA OR genome OR metagenome) AND ALL=("river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6305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river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76E1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river")</w:t>
            </w:r>
          </w:p>
        </w:tc>
      </w:tr>
      <w:tr w:rsidR="00FD6602" w:rsidRPr="00FD6602" w14:paraId="390F5D02" w14:textId="77777777" w:rsidTr="00FD6602">
        <w:trPr>
          <w:trHeight w:val="98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DE65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E8935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river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78CA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=(environmental DNA OR eDNA OR genome OR metagenome) AND ALL=("rivers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C29C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rivers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C3B8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rivers")</w:t>
            </w:r>
          </w:p>
        </w:tc>
      </w:tr>
      <w:tr w:rsidR="00FD6602" w:rsidRPr="00FD6602" w14:paraId="212C5C53" w14:textId="77777777" w:rsidTr="00FD6602">
        <w:trPr>
          <w:trHeight w:val="130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F689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1B351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river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2A8E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=(environmental DNA OR eDNA OR genome OR metagenome) AND ALL=("riverine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5470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riverine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3822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riverine")</w:t>
            </w:r>
          </w:p>
        </w:tc>
      </w:tr>
      <w:tr w:rsidR="00FD6602" w:rsidRPr="00FD6602" w14:paraId="1EE6FF51" w14:textId="77777777" w:rsidTr="00FD6602">
        <w:trPr>
          <w:trHeight w:val="110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AC40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2F3C2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strea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3185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=(environmental DNA OR eDNA OR genome OR metagenome) AND ALL=("stream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7F34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stream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B718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stream")</w:t>
            </w:r>
          </w:p>
        </w:tc>
      </w:tr>
      <w:tr w:rsidR="00FD6602" w:rsidRPr="00FD6602" w14:paraId="22E54FD2" w14:textId="77777777" w:rsidTr="00FD6602">
        <w:trPr>
          <w:trHeight w:val="1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99F9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8AD3D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stream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D772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=(environmental DNA OR eDNA OR genome OR metagenome) AND ALL=("streams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2BE5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streams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D737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streams")</w:t>
            </w:r>
          </w:p>
        </w:tc>
      </w:tr>
      <w:tr w:rsidR="00FD6602" w:rsidRPr="00FD6602" w14:paraId="1CF81A88" w14:textId="77777777" w:rsidTr="00FD6602">
        <w:trPr>
          <w:trHeight w:val="114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E1E9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E9172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loti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882C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=(environmental DNA OR eDNA OR genome OR metagenome) AND ALL=("lotic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DDF2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lotic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5E36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lotic")</w:t>
            </w:r>
          </w:p>
        </w:tc>
      </w:tr>
      <w:tr w:rsidR="00FD6602" w:rsidRPr="00FD6602" w14:paraId="3BD0C969" w14:textId="77777777" w:rsidTr="00FD6602">
        <w:trPr>
          <w:trHeight w:val="140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8FDF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lastRenderedPageBreak/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24E41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watersh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F15A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=(environmental DNA OR eDNA OR genome OR metagenome) AND ALL=("watershed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C616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watershed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2343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watershed")</w:t>
            </w:r>
          </w:p>
        </w:tc>
      </w:tr>
      <w:tr w:rsidR="00FD6602" w:rsidRPr="00FD6602" w14:paraId="6D30AF09" w14:textId="77777777" w:rsidTr="00FD6602">
        <w:trPr>
          <w:trHeight w:val="136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9596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69088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catch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809A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=(environmental DNA OR eDNA OR genome OR metagenome) AND ALL=("catchment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93ED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catchment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A7DE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catchment")</w:t>
            </w:r>
          </w:p>
        </w:tc>
      </w:tr>
      <w:tr w:rsidR="00FD6602" w:rsidRPr="00FD6602" w14:paraId="158D7681" w14:textId="77777777" w:rsidTr="00FD6602">
        <w:trPr>
          <w:trHeight w:val="118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DFBB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05B0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bas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1B68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=(environmental DNA OR eDNA OR genome OR metagenome) AND ALL=("basin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6941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basin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C1DA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basin")</w:t>
            </w:r>
          </w:p>
        </w:tc>
      </w:tr>
      <w:tr w:rsidR="00FD6602" w:rsidRPr="00FD6602" w14:paraId="5EE41162" w14:textId="77777777" w:rsidTr="00FD6602">
        <w:trPr>
          <w:trHeight w:val="148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F014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21878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riparia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67F7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=(environmental DNA OR eDNA OR genome OR metagenome) AND ALL=("riparian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6DA9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riparian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BAB1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riparian")</w:t>
            </w:r>
          </w:p>
        </w:tc>
      </w:tr>
      <w:tr w:rsidR="00FD6602" w:rsidRPr="00FD6602" w14:paraId="24EC8E94" w14:textId="77777777" w:rsidTr="00FD6602">
        <w:trPr>
          <w:trHeight w:val="144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CAD2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0BB8C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watercours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BB01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=(environmental DNA OR eDNA OR genome OR metagenome) AND ALL=("watercourse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0AB3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watercourse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601A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watercourse")</w:t>
            </w:r>
          </w:p>
        </w:tc>
      </w:tr>
      <w:tr w:rsidR="00FD6602" w:rsidRPr="00FD6602" w14:paraId="3E3383EE" w14:textId="77777777" w:rsidTr="00FD6602">
        <w:trPr>
          <w:trHeight w:val="120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8208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74493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water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82CF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=(environmental DNA OR eDNA OR genome OR metagenome) AND ALL=("waterway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1D03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(environmental DNA OR eDNA OR genome OR metagenome) ("waterway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BF74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waterway")</w:t>
            </w:r>
          </w:p>
        </w:tc>
      </w:tr>
      <w:tr w:rsidR="00FD6602" w:rsidRPr="00FD6602" w14:paraId="3C2D8700" w14:textId="77777777" w:rsidTr="00FD6602">
        <w:trPr>
          <w:trHeight w:val="116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238A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55C6B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broo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554F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=(environmental DNA OR eDNA OR genome OR metagenome) AND ALL=("brook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6269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brook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1E27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brook")</w:t>
            </w:r>
          </w:p>
        </w:tc>
      </w:tr>
      <w:tr w:rsidR="00FD6602" w:rsidRPr="00FD6602" w14:paraId="056C1D62" w14:textId="77777777" w:rsidTr="00FD6602">
        <w:trPr>
          <w:trHeight w:val="140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D3C2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87B43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tributar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A59D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=(environmental DNA OR eDNA OR genome OR metagenome) AND ALL=("tributary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3D91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tributary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D318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tributary")</w:t>
            </w:r>
          </w:p>
        </w:tc>
      </w:tr>
      <w:tr w:rsidR="00FD6602" w:rsidRPr="00FD6602" w14:paraId="4892FF16" w14:textId="77777777" w:rsidTr="00FD6602">
        <w:trPr>
          <w:trHeight w:val="140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EE07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B4993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channe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6DBC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=(environmental DNA OR eDNA OR genome OR metagenome) AND ALL=("channel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9D43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channel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F69E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 TITLE("channel")</w:t>
            </w:r>
          </w:p>
        </w:tc>
      </w:tr>
      <w:tr w:rsidR="00FD6602" w:rsidRPr="00FD6602" w14:paraId="3014F07E" w14:textId="77777777" w:rsidTr="00FD6602">
        <w:trPr>
          <w:trHeight w:val="124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DA37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lastRenderedPageBreak/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0470D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cree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73BF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TI=(environmental DNA OR eDNA OR genome OR metagenome) AND ALL=("creek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3ECD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allintitle: (environmental DNA OR eDNA OR genome OR metagenome) ("creek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2533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TITLE(environmental DNA OR eDNA OR genome OR metagenome) TITLE("creek")</w:t>
            </w:r>
          </w:p>
        </w:tc>
      </w:tr>
      <w:tr w:rsidR="00FD6602" w:rsidRPr="00FD6602" w14:paraId="48AE74A2" w14:textId="77777777" w:rsidTr="00FD6602">
        <w:trPr>
          <w:trHeight w:val="118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AD8E2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F1809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ril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0B7B" w14:textId="77777777" w:rsidR="00FD6602" w:rsidRPr="00FD6602" w:rsidRDefault="00FD6602" w:rsidP="00FD660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=(environmental DNA OR eDNA OR genome OR metagenome) AND ALL=("rill"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2B0D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allintitle: (environmental DNA OR eDNA OR genome OR metagenome) ("rill"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6280" w14:textId="77777777" w:rsidR="00FD6602" w:rsidRPr="00FD6602" w:rsidRDefault="00FD6602" w:rsidP="00FD66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  <w:r w:rsidRPr="00FD6602"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  <w:t>TITLE(environmental DNA OR eDNA OR genome OR metagenome)TITLE("rill")</w:t>
            </w:r>
          </w:p>
        </w:tc>
      </w:tr>
    </w:tbl>
    <w:p w14:paraId="25CC9442" w14:textId="77777777" w:rsidR="00FD6602" w:rsidRPr="003E380D" w:rsidRDefault="00FD6602" w:rsidP="003E380D">
      <w:pPr>
        <w:rPr>
          <w:bCs/>
          <w:szCs w:val="20"/>
        </w:rPr>
      </w:pPr>
    </w:p>
    <w:sectPr w:rsidR="00FD6602" w:rsidRPr="003E380D" w:rsidSect="005563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6C"/>
    <w:rsid w:val="0013379D"/>
    <w:rsid w:val="00190EFF"/>
    <w:rsid w:val="003E380D"/>
    <w:rsid w:val="005563A5"/>
    <w:rsid w:val="007D45EC"/>
    <w:rsid w:val="00C0352B"/>
    <w:rsid w:val="00CD536C"/>
    <w:rsid w:val="00D8618E"/>
    <w:rsid w:val="00DC615A"/>
    <w:rsid w:val="00FD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49393"/>
  <w15:chartTrackingRefBased/>
  <w15:docId w15:val="{E46A0FDC-42CC-1140-8B4A-8B9D8059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36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C615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C615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E3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8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9</Words>
  <Characters>4171</Characters>
  <Application>Microsoft Office Word</Application>
  <DocSecurity>0</DocSecurity>
  <Lines>99</Lines>
  <Paragraphs>45</Paragraphs>
  <ScaleCrop>false</ScaleCrop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Iván Cruz Cano</dc:creator>
  <cp:keywords/>
  <dc:description/>
  <cp:lastModifiedBy>Ricardo Iván Cruz Cano</cp:lastModifiedBy>
  <cp:revision>3</cp:revision>
  <dcterms:created xsi:type="dcterms:W3CDTF">2023-10-09T19:29:00Z</dcterms:created>
  <dcterms:modified xsi:type="dcterms:W3CDTF">2023-10-12T19:39:00Z</dcterms:modified>
</cp:coreProperties>
</file>